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8570F" w14:textId="77777777" w:rsidR="00956315" w:rsidRPr="00A5675C" w:rsidRDefault="00956315" w:rsidP="00956315">
      <w:pPr>
        <w:jc w:val="both"/>
        <w:rPr>
          <w:rFonts w:ascii="Calibri" w:hAnsi="Calibri" w:cs="Calibri"/>
        </w:rPr>
      </w:pPr>
      <w:r w:rsidRPr="00A5675C">
        <w:rPr>
          <w:rFonts w:ascii="Calibri" w:hAnsi="Calibri" w:cs="Calibri"/>
          <w:b/>
        </w:rPr>
        <w:t>Supplementary Information</w:t>
      </w:r>
    </w:p>
    <w:p w14:paraId="72A0BEB3" w14:textId="77777777" w:rsidR="00956315" w:rsidRPr="00A5675C" w:rsidRDefault="00956315" w:rsidP="00956315">
      <w:pPr>
        <w:jc w:val="both"/>
        <w:rPr>
          <w:rFonts w:ascii="Calibri" w:hAnsi="Calibri" w:cs="Calibri"/>
        </w:rPr>
      </w:pPr>
    </w:p>
    <w:p w14:paraId="1BC0DA95" w14:textId="507AC3E4" w:rsidR="00956315" w:rsidRPr="00A5675C" w:rsidRDefault="00956315" w:rsidP="00956315">
      <w:pPr>
        <w:jc w:val="both"/>
        <w:rPr>
          <w:rFonts w:ascii="Calibri" w:hAnsi="Calibri" w:cs="Calibri"/>
          <w:b/>
        </w:rPr>
      </w:pPr>
      <w:r w:rsidRPr="00A5675C">
        <w:rPr>
          <w:rFonts w:ascii="Calibri" w:hAnsi="Calibri" w:cs="Calibri"/>
          <w:b/>
        </w:rPr>
        <w:t xml:space="preserve">Supplementary </w:t>
      </w:r>
      <w:r w:rsidR="00BE2029">
        <w:rPr>
          <w:rFonts w:ascii="Calibri" w:hAnsi="Calibri" w:cs="Calibri"/>
          <w:b/>
        </w:rPr>
        <w:t>F</w:t>
      </w:r>
      <w:r w:rsidRPr="00A5675C">
        <w:rPr>
          <w:rFonts w:ascii="Calibri" w:hAnsi="Calibri" w:cs="Calibri"/>
          <w:b/>
        </w:rPr>
        <w:t xml:space="preserve">igure 1: </w:t>
      </w:r>
      <w:r w:rsidRPr="00A5675C">
        <w:rPr>
          <w:rFonts w:ascii="Calibri" w:hAnsi="Calibri" w:cs="Calibri"/>
          <w:b/>
          <w:i/>
        </w:rPr>
        <w:t>Ex vivo</w:t>
      </w:r>
      <w:r w:rsidRPr="00A5675C">
        <w:rPr>
          <w:rFonts w:ascii="Calibri" w:hAnsi="Calibri" w:cs="Calibri"/>
          <w:b/>
        </w:rPr>
        <w:t xml:space="preserve"> GK assays and </w:t>
      </w:r>
      <w:r w:rsidRPr="00A5675C">
        <w:rPr>
          <w:rFonts w:ascii="Calibri" w:hAnsi="Calibri" w:cs="Calibri"/>
          <w:b/>
          <w:i/>
        </w:rPr>
        <w:t xml:space="preserve">ad libitum </w:t>
      </w:r>
      <w:r w:rsidRPr="00A5675C">
        <w:rPr>
          <w:rFonts w:ascii="Calibri" w:hAnsi="Calibri" w:cs="Calibri"/>
          <w:b/>
        </w:rPr>
        <w:t>blood sampling in I366F mice.</w:t>
      </w:r>
    </w:p>
    <w:p w14:paraId="508E3BDA" w14:textId="77777777" w:rsidR="00956315" w:rsidRPr="00A5675C" w:rsidRDefault="00956315" w:rsidP="00956315">
      <w:pPr>
        <w:jc w:val="both"/>
        <w:rPr>
          <w:rFonts w:ascii="Calibri" w:hAnsi="Calibri" w:cs="Calibri"/>
        </w:rPr>
      </w:pPr>
      <w:r w:rsidRPr="00A5675C">
        <w:rPr>
          <w:rFonts w:ascii="Calibri" w:hAnsi="Calibri" w:cs="Calibri"/>
        </w:rPr>
        <w:t>(A) Reduced glucose phosphorylating activity in liver and (B) Pancreas of HET and HOM I366F mice.</w:t>
      </w:r>
    </w:p>
    <w:p w14:paraId="7B9AFD19" w14:textId="77777777" w:rsidR="00956315" w:rsidRPr="00A5675C" w:rsidRDefault="00956315" w:rsidP="00956315">
      <w:pPr>
        <w:jc w:val="both"/>
        <w:rPr>
          <w:rFonts w:ascii="Calibri" w:hAnsi="Calibri" w:cs="Calibri"/>
        </w:rPr>
      </w:pPr>
      <w:r w:rsidRPr="00A5675C">
        <w:rPr>
          <w:rFonts w:ascii="Calibri" w:hAnsi="Calibri" w:cs="Calibri"/>
        </w:rPr>
        <w:t>(C) Reduced GK mRNA expression in hypothalamus and (D) liver of HET and HOM I366F mice.</w:t>
      </w:r>
    </w:p>
    <w:p w14:paraId="03EC9F4C" w14:textId="77777777" w:rsidR="00956315" w:rsidRPr="00A5675C" w:rsidRDefault="00956315" w:rsidP="00956315">
      <w:pPr>
        <w:jc w:val="both"/>
        <w:rPr>
          <w:rFonts w:ascii="Calibri" w:hAnsi="Calibri" w:cs="Calibri"/>
        </w:rPr>
      </w:pPr>
      <w:r w:rsidRPr="00A5675C">
        <w:rPr>
          <w:rFonts w:ascii="Calibri" w:hAnsi="Calibri" w:cs="Calibri"/>
        </w:rPr>
        <w:t xml:space="preserve"> </w:t>
      </w:r>
      <w:r w:rsidRPr="00A5675C">
        <w:rPr>
          <w:rFonts w:ascii="Calibri" w:hAnsi="Calibri" w:cs="Calibri"/>
          <w:i/>
        </w:rPr>
        <w:t>Ad libitum</w:t>
      </w:r>
      <w:r w:rsidRPr="00A5675C">
        <w:rPr>
          <w:rFonts w:ascii="Calibri" w:hAnsi="Calibri" w:cs="Calibri"/>
        </w:rPr>
        <w:t xml:space="preserve"> light cycle sampling revealed hyperglycemia in HET and HOM I366F mice compared to WT littermates </w:t>
      </w:r>
      <w:r>
        <w:rPr>
          <w:rFonts w:ascii="Calibri" w:hAnsi="Calibri" w:cs="Calibri"/>
        </w:rPr>
        <w:t xml:space="preserve">(E) </w:t>
      </w:r>
      <w:r w:rsidRPr="00A5675C">
        <w:rPr>
          <w:rFonts w:ascii="Calibri" w:hAnsi="Calibri" w:cs="Calibri"/>
        </w:rPr>
        <w:t xml:space="preserve">but no difference in plasma glucagon </w:t>
      </w:r>
      <w:r>
        <w:rPr>
          <w:rFonts w:ascii="Calibri" w:hAnsi="Calibri" w:cs="Calibri"/>
        </w:rPr>
        <w:t xml:space="preserve">(F) </w:t>
      </w:r>
      <w:r w:rsidRPr="00A5675C">
        <w:rPr>
          <w:rFonts w:ascii="Calibri" w:hAnsi="Calibri" w:cs="Calibri"/>
        </w:rPr>
        <w:t xml:space="preserve">and insulin </w:t>
      </w:r>
      <w:r>
        <w:rPr>
          <w:rFonts w:ascii="Calibri" w:hAnsi="Calibri" w:cs="Calibri"/>
        </w:rPr>
        <w:t>(G)</w:t>
      </w:r>
      <w:r w:rsidRPr="00A5675C">
        <w:rPr>
          <w:rFonts w:ascii="Calibri" w:hAnsi="Calibri" w:cs="Calibri"/>
        </w:rPr>
        <w:t>. All data are from ~8-week-old male mice presented as mean ± SEM, n= 6-10 (A-D) and 15-20 (E-G) in each group, * p&lt;0.05, ** P&lt;0.01, *** P&lt;0.001.</w:t>
      </w:r>
    </w:p>
    <w:p w14:paraId="27A7D9CA" w14:textId="77777777" w:rsidR="00956315" w:rsidRPr="00A5675C" w:rsidRDefault="00956315" w:rsidP="00956315">
      <w:pPr>
        <w:jc w:val="both"/>
        <w:rPr>
          <w:rFonts w:ascii="Calibri" w:hAnsi="Calibri" w:cs="Calibri"/>
        </w:rPr>
      </w:pPr>
    </w:p>
    <w:p w14:paraId="6D5AD02E" w14:textId="10B9D873" w:rsidR="00956315" w:rsidRPr="00A5675C" w:rsidRDefault="00956315" w:rsidP="00956315">
      <w:pPr>
        <w:jc w:val="both"/>
        <w:rPr>
          <w:rFonts w:ascii="Calibri" w:hAnsi="Calibri" w:cs="Calibri"/>
        </w:rPr>
      </w:pPr>
      <w:r w:rsidRPr="00A5675C">
        <w:rPr>
          <w:rFonts w:ascii="Calibri" w:hAnsi="Calibri" w:cs="Calibri"/>
          <w:b/>
        </w:rPr>
        <w:t xml:space="preserve">Supplementary </w:t>
      </w:r>
      <w:r w:rsidR="00BE2029">
        <w:rPr>
          <w:rFonts w:ascii="Calibri" w:hAnsi="Calibri" w:cs="Calibri"/>
          <w:b/>
        </w:rPr>
        <w:t>F</w:t>
      </w:r>
      <w:r w:rsidRPr="00A5675C">
        <w:rPr>
          <w:rFonts w:ascii="Calibri" w:hAnsi="Calibri" w:cs="Calibri"/>
          <w:b/>
        </w:rPr>
        <w:t>igure 2: Pancreatic insulin content in I366F mice following streptozotocin therapy</w:t>
      </w:r>
      <w:r w:rsidRPr="00A5675C">
        <w:rPr>
          <w:rFonts w:ascii="Calibri" w:hAnsi="Calibri" w:cs="Calibri"/>
        </w:rPr>
        <w:t>. All data are from ~8-week-old male mice, with pancreata taken after hypoglycemic clamp study, presented as mean ± SEM, n= 6-8 in each group, *** p&lt;0.001.</w:t>
      </w:r>
    </w:p>
    <w:p w14:paraId="4FF15E95" w14:textId="77777777" w:rsidR="00956315" w:rsidRPr="00A5675C" w:rsidRDefault="00956315" w:rsidP="00956315">
      <w:pPr>
        <w:jc w:val="both"/>
        <w:rPr>
          <w:rFonts w:ascii="Calibri" w:hAnsi="Calibri" w:cs="Calibri"/>
        </w:rPr>
      </w:pPr>
    </w:p>
    <w:p w14:paraId="79C66D4A" w14:textId="77777777" w:rsidR="00956315" w:rsidRPr="00A5675C" w:rsidRDefault="00956315" w:rsidP="00956315">
      <w:pPr>
        <w:jc w:val="both"/>
        <w:rPr>
          <w:rFonts w:ascii="Calibri" w:hAnsi="Calibri" w:cs="Calibri"/>
        </w:rPr>
      </w:pPr>
    </w:p>
    <w:p w14:paraId="4C5BB70E" w14:textId="77777777" w:rsidR="00956315" w:rsidRPr="00A5675C" w:rsidRDefault="00956315" w:rsidP="00956315">
      <w:pPr>
        <w:jc w:val="both"/>
        <w:rPr>
          <w:rFonts w:ascii="Calibri" w:hAnsi="Calibri" w:cs="Calibri"/>
        </w:rPr>
      </w:pPr>
    </w:p>
    <w:p w14:paraId="4273BE00" w14:textId="77777777" w:rsidR="00A7044C" w:rsidRDefault="009A2A8B" w:rsidP="00956315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ry Table 1: </w:t>
      </w:r>
      <w:r w:rsidRPr="009A2A8B">
        <w:rPr>
          <w:rFonts w:ascii="Calibri" w:hAnsi="Calibri" w:cs="Calibri"/>
          <w:b/>
        </w:rPr>
        <w:t>Details of mutations in GCK-MODY group</w:t>
      </w:r>
      <w:r>
        <w:rPr>
          <w:rFonts w:ascii="Calibri" w:hAnsi="Calibri" w:cs="Calibri"/>
        </w:rPr>
        <w:t xml:space="preserve">. </w:t>
      </w:r>
    </w:p>
    <w:p w14:paraId="400DCE54" w14:textId="72E532F0" w:rsidR="009A2A8B" w:rsidRDefault="00A7044C" w:rsidP="00956315">
      <w:pPr>
        <w:jc w:val="both"/>
        <w:rPr>
          <w:rFonts w:ascii="Calibri" w:hAnsi="Calibri" w:cs="Calibri"/>
        </w:rPr>
      </w:pPr>
      <w:r w:rsidRPr="00A7044C">
        <w:rPr>
          <w:rFonts w:ascii="Calibri" w:hAnsi="Calibri" w:cs="Calibri"/>
        </w:rPr>
        <w:t>RefSeq number NM_111162.3</w:t>
      </w:r>
      <w:r>
        <w:rPr>
          <w:rFonts w:ascii="Calibri" w:hAnsi="Calibri" w:cs="Calibri"/>
        </w:rPr>
        <w:t xml:space="preserve">. </w:t>
      </w:r>
      <w:r w:rsidR="009A2A8B">
        <w:rPr>
          <w:rFonts w:ascii="Calibri" w:hAnsi="Calibri" w:cs="Calibri"/>
        </w:rPr>
        <w:t>* = sisters</w:t>
      </w:r>
    </w:p>
    <w:p w14:paraId="4B292EF4" w14:textId="77777777" w:rsidR="009A2A8B" w:rsidRPr="009A2A8B" w:rsidRDefault="009A2A8B" w:rsidP="00956315">
      <w:pPr>
        <w:jc w:val="both"/>
        <w:rPr>
          <w:rFonts w:ascii="Calibri" w:hAnsi="Calibri" w:cs="Calibri"/>
        </w:rPr>
      </w:pPr>
    </w:p>
    <w:p w14:paraId="662FF663" w14:textId="77777777" w:rsidR="009A2A8B" w:rsidRDefault="009A2A8B" w:rsidP="00956315">
      <w:pPr>
        <w:jc w:val="both"/>
        <w:rPr>
          <w:rFonts w:ascii="Calibri" w:hAnsi="Calibri" w:cs="Calibri"/>
          <w:b/>
        </w:rPr>
      </w:pPr>
    </w:p>
    <w:p w14:paraId="758A61A2" w14:textId="4051D44C" w:rsidR="00956315" w:rsidRDefault="009A2A8B" w:rsidP="00956315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Table 2</w:t>
      </w:r>
      <w:r w:rsidR="00956315" w:rsidRPr="00A5675C">
        <w:rPr>
          <w:rFonts w:ascii="Calibri" w:hAnsi="Calibri" w:cs="Calibri"/>
          <w:b/>
        </w:rPr>
        <w:t xml:space="preserve">: </w:t>
      </w:r>
      <w:r w:rsidR="00956315" w:rsidRPr="009A2A8B">
        <w:rPr>
          <w:rFonts w:ascii="Calibri" w:hAnsi="Calibri" w:cs="Calibri"/>
          <w:b/>
        </w:rPr>
        <w:t>Primers used for RT-PCR</w:t>
      </w:r>
      <w:r w:rsidR="00956315" w:rsidRPr="00A5675C">
        <w:rPr>
          <w:rFonts w:ascii="Calibri" w:hAnsi="Calibri" w:cs="Calibri"/>
        </w:rPr>
        <w:t>. Each PCR reaction contained cDNA (diluted from reverse transcription by 1:6 for glucokinase analysis and 1:75 for housekeeping gene analysis), SYBR green PCR master mix and 0.5μM forward and reverse primers.</w:t>
      </w:r>
    </w:p>
    <w:p w14:paraId="58E18FD0" w14:textId="77777777" w:rsidR="009A2A8B" w:rsidRDefault="009A2A8B" w:rsidP="00956315">
      <w:pPr>
        <w:jc w:val="both"/>
        <w:rPr>
          <w:rFonts w:ascii="Calibri" w:hAnsi="Calibri" w:cs="Calibri"/>
        </w:rPr>
      </w:pPr>
    </w:p>
    <w:p w14:paraId="6057158C" w14:textId="77777777" w:rsidR="009A2A8B" w:rsidRDefault="009A2A8B" w:rsidP="00956315">
      <w:pPr>
        <w:jc w:val="both"/>
        <w:rPr>
          <w:rFonts w:ascii="Calibri" w:hAnsi="Calibri" w:cs="Calibri"/>
        </w:rPr>
      </w:pPr>
    </w:p>
    <w:p w14:paraId="58D083FA" w14:textId="77777777" w:rsidR="00956315" w:rsidRPr="00A5675C" w:rsidRDefault="00956315" w:rsidP="00956315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</w:rPr>
        <w:br w:type="page"/>
      </w:r>
    </w:p>
    <w:p w14:paraId="5263FF09" w14:textId="77777777" w:rsidR="00956315" w:rsidRDefault="00956315" w:rsidP="00956315">
      <w:pPr>
        <w:spacing w:line="480" w:lineRule="auto"/>
        <w:rPr>
          <w:rFonts w:eastAsia="Times New Roman"/>
          <w:b/>
        </w:rPr>
      </w:pPr>
      <w:r w:rsidRPr="001D091B">
        <w:rPr>
          <w:rFonts w:eastAsia="Times New Roman"/>
          <w:b/>
        </w:rPr>
        <w:lastRenderedPageBreak/>
        <w:t xml:space="preserve">Supplementary Online Table 1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2"/>
      </w:tblGrid>
      <w:tr w:rsidR="00A7044C" w14:paraId="7EF3ED61" w14:textId="77777777" w:rsidTr="00777896">
        <w:tc>
          <w:tcPr>
            <w:tcW w:w="4822" w:type="dxa"/>
          </w:tcPr>
          <w:p w14:paraId="571CAA64" w14:textId="3DBC31DC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CK Mutations in GCK-MODY group:</w:t>
            </w:r>
          </w:p>
        </w:tc>
      </w:tr>
      <w:tr w:rsidR="00A7044C" w14:paraId="141876CC" w14:textId="77777777" w:rsidTr="00777896">
        <w:tc>
          <w:tcPr>
            <w:tcW w:w="4822" w:type="dxa"/>
          </w:tcPr>
          <w:p w14:paraId="201B1B81" w14:textId="018EFC1D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714513">
              <w:rPr>
                <w:b/>
              </w:rPr>
              <w:t>c.1174C&gt;T p.(Arg392Cys)</w:t>
            </w:r>
            <w:r>
              <w:rPr>
                <w:b/>
              </w:rPr>
              <w:t xml:space="preserve"> *</w:t>
            </w:r>
          </w:p>
        </w:tc>
      </w:tr>
      <w:tr w:rsidR="00A7044C" w14:paraId="504228EC" w14:textId="77777777" w:rsidTr="00777896">
        <w:tc>
          <w:tcPr>
            <w:tcW w:w="4822" w:type="dxa"/>
          </w:tcPr>
          <w:p w14:paraId="48D3277D" w14:textId="656A84C1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714513">
              <w:rPr>
                <w:b/>
              </w:rPr>
              <w:t>c.1174C&gt;T p.(Arg392Cys)</w:t>
            </w:r>
            <w:r>
              <w:rPr>
                <w:b/>
              </w:rPr>
              <w:t xml:space="preserve"> *</w:t>
            </w:r>
          </w:p>
        </w:tc>
      </w:tr>
      <w:tr w:rsidR="00A7044C" w14:paraId="4C02F041" w14:textId="77777777" w:rsidTr="00777896">
        <w:tc>
          <w:tcPr>
            <w:tcW w:w="4822" w:type="dxa"/>
          </w:tcPr>
          <w:p w14:paraId="5738FCD9" w14:textId="0D3D8541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777896">
              <w:rPr>
                <w:b/>
              </w:rPr>
              <w:t>c.97_117dup p.V33_K39dup</w:t>
            </w:r>
          </w:p>
        </w:tc>
      </w:tr>
      <w:tr w:rsidR="00A7044C" w14:paraId="3B8833ED" w14:textId="77777777" w:rsidTr="00777896">
        <w:tc>
          <w:tcPr>
            <w:tcW w:w="4822" w:type="dxa"/>
          </w:tcPr>
          <w:p w14:paraId="3749B2A8" w14:textId="42178640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A7044C">
              <w:rPr>
                <w:b/>
              </w:rPr>
              <w:t>c.449T&gt;C p.(Phe150Ser)</w:t>
            </w:r>
          </w:p>
        </w:tc>
      </w:tr>
      <w:tr w:rsidR="00A7044C" w14:paraId="21A1D4B3" w14:textId="77777777" w:rsidTr="00777896">
        <w:tc>
          <w:tcPr>
            <w:tcW w:w="4822" w:type="dxa"/>
          </w:tcPr>
          <w:p w14:paraId="022D5C9B" w14:textId="2CAB034C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A7044C">
              <w:rPr>
                <w:b/>
              </w:rPr>
              <w:t>c.483+2_483+16del (p.?)</w:t>
            </w:r>
          </w:p>
        </w:tc>
      </w:tr>
      <w:tr w:rsidR="00A7044C" w14:paraId="0B388D31" w14:textId="77777777" w:rsidTr="00777896">
        <w:tc>
          <w:tcPr>
            <w:tcW w:w="4822" w:type="dxa"/>
          </w:tcPr>
          <w:p w14:paraId="643B254D" w14:textId="6CF09B87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A7044C">
              <w:rPr>
                <w:b/>
              </w:rPr>
              <w:t>c.781G&gt;A p.(Gly261Arg)</w:t>
            </w:r>
          </w:p>
        </w:tc>
      </w:tr>
      <w:tr w:rsidR="00A7044C" w14:paraId="6A5E3C10" w14:textId="77777777" w:rsidTr="00777896">
        <w:tc>
          <w:tcPr>
            <w:tcW w:w="4822" w:type="dxa"/>
          </w:tcPr>
          <w:p w14:paraId="2F727318" w14:textId="23DF047F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A7044C">
              <w:rPr>
                <w:b/>
              </w:rPr>
              <w:t>c.895G&gt;C p.(Gly299Arg)</w:t>
            </w:r>
          </w:p>
        </w:tc>
      </w:tr>
      <w:tr w:rsidR="00A7044C" w14:paraId="48B08BED" w14:textId="77777777" w:rsidTr="00777896">
        <w:tc>
          <w:tcPr>
            <w:tcW w:w="4822" w:type="dxa"/>
          </w:tcPr>
          <w:p w14:paraId="11A5858D" w14:textId="2BB5C8E5" w:rsidR="00A7044C" w:rsidRDefault="00A7044C" w:rsidP="00A7044C">
            <w:pPr>
              <w:spacing w:line="480" w:lineRule="auto"/>
              <w:jc w:val="center"/>
              <w:rPr>
                <w:b/>
              </w:rPr>
            </w:pPr>
            <w:r w:rsidRPr="00A7044C">
              <w:rPr>
                <w:b/>
              </w:rPr>
              <w:t>c.1145G&gt;A p.(Cys382Tyr)</w:t>
            </w:r>
          </w:p>
        </w:tc>
      </w:tr>
    </w:tbl>
    <w:p w14:paraId="1745A2FA" w14:textId="77777777" w:rsidR="009A2A8B" w:rsidRDefault="009A2A8B" w:rsidP="00956315">
      <w:pPr>
        <w:spacing w:line="480" w:lineRule="auto"/>
        <w:rPr>
          <w:rFonts w:eastAsia="Times New Roman"/>
          <w:b/>
        </w:rPr>
      </w:pPr>
    </w:p>
    <w:p w14:paraId="05FB1CAA" w14:textId="00C9E882" w:rsidR="009A2A8B" w:rsidRPr="001D091B" w:rsidRDefault="009A2A8B" w:rsidP="008D45D1">
      <w:pPr>
        <w:rPr>
          <w:rFonts w:eastAsia="Times New Roman"/>
          <w:b/>
        </w:rPr>
      </w:pPr>
      <w:bookmarkStart w:id="0" w:name="_GoBack"/>
      <w:bookmarkEnd w:id="0"/>
      <w:r>
        <w:rPr>
          <w:rFonts w:eastAsia="Times New Roman"/>
          <w:b/>
        </w:rPr>
        <w:t>Supplementary Online Table 2</w:t>
      </w:r>
      <w:r w:rsidRPr="001D091B">
        <w:rPr>
          <w:rFonts w:eastAsia="Times New Roman"/>
          <w:b/>
        </w:rPr>
        <w:t>:</w:t>
      </w:r>
    </w:p>
    <w:p w14:paraId="613BE7B7" w14:textId="77777777" w:rsidR="00956315" w:rsidRPr="001D091B" w:rsidRDefault="00956315" w:rsidP="00956315">
      <w:pPr>
        <w:spacing w:line="480" w:lineRule="auto"/>
        <w:jc w:val="both"/>
        <w:rPr>
          <w:rFonts w:eastAsia="Times New Roman"/>
        </w:rPr>
      </w:pPr>
    </w:p>
    <w:p w14:paraId="52354374" w14:textId="77777777" w:rsidR="00956315" w:rsidRPr="001D091B" w:rsidRDefault="00956315" w:rsidP="00956315">
      <w:pPr>
        <w:spacing w:line="480" w:lineRule="auto"/>
        <w:jc w:val="both"/>
        <w:rPr>
          <w:rFonts w:eastAsia="Times New Roman"/>
        </w:rPr>
      </w:pPr>
      <w:r w:rsidRPr="001D091B">
        <w:rPr>
          <w:rFonts w:eastAsia="Times New Roman"/>
        </w:rPr>
        <w:t>Primers used for RT-PCR. Each PCR reaction contained cDNA (diluted from reverse transcription by 1:6 for glucokinase analysis and 1:75 for housekeeping gene analysis), SYBR green PCR master mix and 0.5μM forward and reverse primers.</w:t>
      </w:r>
    </w:p>
    <w:p w14:paraId="6069892A" w14:textId="77777777" w:rsidR="00956315" w:rsidRPr="001D091B" w:rsidRDefault="00956315" w:rsidP="00956315">
      <w:pPr>
        <w:spacing w:line="480" w:lineRule="auto"/>
        <w:jc w:val="both"/>
        <w:rPr>
          <w:rFonts w:eastAsia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64"/>
        <w:gridCol w:w="3348"/>
        <w:gridCol w:w="3398"/>
      </w:tblGrid>
      <w:tr w:rsidR="00956315" w:rsidRPr="001D091B" w14:paraId="513A1547" w14:textId="77777777" w:rsidTr="00EC1C10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FE9CC" w14:textId="77777777" w:rsidR="00956315" w:rsidRPr="00E1657A" w:rsidRDefault="00956315" w:rsidP="00EC1C10">
            <w:pPr>
              <w:spacing w:line="480" w:lineRule="auto"/>
              <w:jc w:val="both"/>
              <w:rPr>
                <w:b/>
              </w:rPr>
            </w:pPr>
            <w:r w:rsidRPr="00E1657A">
              <w:rPr>
                <w:b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91346" w14:textId="77777777" w:rsidR="00956315" w:rsidRPr="00E1657A" w:rsidRDefault="00956315" w:rsidP="00EC1C10">
            <w:pPr>
              <w:spacing w:line="480" w:lineRule="auto"/>
              <w:jc w:val="both"/>
              <w:rPr>
                <w:b/>
              </w:rPr>
            </w:pPr>
            <w:r w:rsidRPr="00E1657A">
              <w:rPr>
                <w:b/>
              </w:rPr>
              <w:t>Forward Sequence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527F0" w14:textId="77777777" w:rsidR="00956315" w:rsidRPr="00E1657A" w:rsidRDefault="00956315" w:rsidP="00EC1C10">
            <w:pPr>
              <w:spacing w:line="480" w:lineRule="auto"/>
              <w:jc w:val="both"/>
              <w:rPr>
                <w:b/>
              </w:rPr>
            </w:pPr>
            <w:r w:rsidRPr="00E1657A">
              <w:rPr>
                <w:b/>
              </w:rPr>
              <w:t>Reverse Sequence</w:t>
            </w:r>
          </w:p>
        </w:tc>
      </w:tr>
      <w:tr w:rsidR="00956315" w:rsidRPr="001D091B" w14:paraId="2B2D64C4" w14:textId="77777777" w:rsidTr="00EC1C10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F1EA2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Glucokinas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6FE86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GTGAGGTCGGCATGATTGT-3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F3412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TCCACCAGCTCCACATTCT-3</w:t>
            </w:r>
          </w:p>
        </w:tc>
      </w:tr>
      <w:tr w:rsidR="00956315" w:rsidRPr="001D091B" w14:paraId="79E1AEB1" w14:textId="77777777" w:rsidTr="00EC1C10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F7EF6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18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648FB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CGGCTACCACATCCAAGGAA-3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AA611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GCTGGAATTACCGCGGCT-3</w:t>
            </w:r>
          </w:p>
        </w:tc>
      </w:tr>
      <w:tr w:rsidR="00956315" w:rsidRPr="001D091B" w14:paraId="6B3090CE" w14:textId="77777777" w:rsidTr="00EC1C10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7B84E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36B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679D9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AGATGCAGCAGATCCGCAT-3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D8127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GTTCTTGCCCATCAGCACC-3</w:t>
            </w:r>
          </w:p>
        </w:tc>
      </w:tr>
      <w:tr w:rsidR="00956315" w:rsidRPr="001D091B" w14:paraId="3963E21E" w14:textId="77777777" w:rsidTr="00EC1C10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00E4B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Beta-2 microglobul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13CF8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GGTCTTTCTCTGGTGCTTGTC-3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DB40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GTATGTTCGGCTTCCCATTC-3</w:t>
            </w:r>
          </w:p>
        </w:tc>
      </w:tr>
      <w:tr w:rsidR="00956315" w:rsidRPr="001D091B" w14:paraId="12111EE1" w14:textId="77777777" w:rsidTr="00EC1C10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677C2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Beta-acti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D25AA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GCTCTGGCTCCTAGCACCAT-3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AE2F2" w14:textId="77777777" w:rsidR="00956315" w:rsidRPr="001D091B" w:rsidRDefault="00956315" w:rsidP="00EC1C10">
            <w:pPr>
              <w:spacing w:line="480" w:lineRule="auto"/>
              <w:jc w:val="both"/>
            </w:pPr>
            <w:r w:rsidRPr="001D091B">
              <w:t>5-GCCACCGATCCACACAGAGT-3</w:t>
            </w:r>
          </w:p>
        </w:tc>
      </w:tr>
    </w:tbl>
    <w:p w14:paraId="35DA63B9" w14:textId="77777777" w:rsidR="00956315" w:rsidRPr="001D091B" w:rsidRDefault="00956315" w:rsidP="00956315">
      <w:pPr>
        <w:spacing w:line="480" w:lineRule="auto"/>
        <w:jc w:val="both"/>
        <w:rPr>
          <w:rFonts w:eastAsia="Times New Roman"/>
        </w:rPr>
      </w:pPr>
    </w:p>
    <w:p w14:paraId="16307CB6" w14:textId="77777777" w:rsidR="00956315" w:rsidRPr="001D091B" w:rsidRDefault="00956315" w:rsidP="00956315">
      <w:pPr>
        <w:rPr>
          <w:rFonts w:eastAsia="Times New Roman"/>
        </w:rPr>
      </w:pPr>
    </w:p>
    <w:p w14:paraId="5D2D170D" w14:textId="77777777" w:rsidR="00956315" w:rsidRPr="00A73CA5" w:rsidRDefault="00956315" w:rsidP="00956315">
      <w:pPr>
        <w:rPr>
          <w:rFonts w:eastAsia="Times New Roman"/>
          <w:b/>
        </w:rPr>
      </w:pPr>
    </w:p>
    <w:p w14:paraId="3C12AB7B" w14:textId="77777777" w:rsidR="00956315" w:rsidRPr="003B75D1" w:rsidRDefault="00956315" w:rsidP="00F83B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-426" w:right="-431"/>
        <w:rPr>
          <w:rFonts w:cstheme="minorHAnsi"/>
        </w:rPr>
      </w:pPr>
    </w:p>
    <w:p w14:paraId="4D8C7DFC" w14:textId="5CF6CBAA" w:rsidR="00FB3921" w:rsidRDefault="00FB3921" w:rsidP="00B9368F">
      <w:pPr>
        <w:outlineLvl w:val="0"/>
        <w:rPr>
          <w:rFonts w:cstheme="minorHAnsi"/>
          <w:b/>
        </w:rPr>
      </w:pPr>
    </w:p>
    <w:p w14:paraId="6D1D0A32" w14:textId="77777777" w:rsidR="00956315" w:rsidRDefault="00956315" w:rsidP="00B9368F">
      <w:pPr>
        <w:outlineLvl w:val="0"/>
        <w:rPr>
          <w:rFonts w:cstheme="minorHAnsi"/>
          <w:b/>
        </w:rPr>
      </w:pPr>
    </w:p>
    <w:p w14:paraId="0E1D1A00" w14:textId="129247F1" w:rsidR="00956315" w:rsidRDefault="00956315" w:rsidP="00B9368F">
      <w:pPr>
        <w:outlineLvl w:val="0"/>
      </w:pPr>
    </w:p>
    <w:sectPr w:rsidR="00956315" w:rsidSect="003A020F">
      <w:headerReference w:type="even" r:id="rId7"/>
      <w:headerReference w:type="default" r:id="rId8"/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1E72F5" w14:textId="77777777" w:rsidR="00C53659" w:rsidRDefault="00C53659">
      <w:r>
        <w:separator/>
      </w:r>
    </w:p>
  </w:endnote>
  <w:endnote w:type="continuationSeparator" w:id="0">
    <w:p w14:paraId="37F6C0CB" w14:textId="77777777" w:rsidR="00C53659" w:rsidRDefault="00C5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57C63" w14:textId="77777777" w:rsidR="00C53659" w:rsidRDefault="00C53659">
      <w:r>
        <w:separator/>
      </w:r>
    </w:p>
  </w:footnote>
  <w:footnote w:type="continuationSeparator" w:id="0">
    <w:p w14:paraId="5147CC0D" w14:textId="77777777" w:rsidR="00C53659" w:rsidRDefault="00C536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4DBA48" w14:textId="77777777" w:rsidR="000A6F71" w:rsidRDefault="000A6F71" w:rsidP="007051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F03D1D" w14:textId="77777777" w:rsidR="000A6F71" w:rsidRDefault="000A6F71" w:rsidP="007051A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AE80B4" w14:textId="1900E7BA" w:rsidR="000A6F71" w:rsidRDefault="000A6F71" w:rsidP="007051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45D1">
      <w:rPr>
        <w:rStyle w:val="PageNumber"/>
        <w:noProof/>
      </w:rPr>
      <w:t>3</w:t>
    </w:r>
    <w:r>
      <w:rPr>
        <w:rStyle w:val="PageNumber"/>
      </w:rPr>
      <w:fldChar w:fldCharType="end"/>
    </w:r>
  </w:p>
  <w:p w14:paraId="468C44D8" w14:textId="77777777" w:rsidR="000A6F71" w:rsidRPr="002B1AED" w:rsidRDefault="000A6F71" w:rsidP="007051A6">
    <w:pPr>
      <w:pStyle w:val="Header"/>
      <w:ind w:right="360"/>
      <w:rPr>
        <w:color w:val="404040" w:themeColor="text1" w:themeTint="BF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Molecular Medicin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90fsp2ae0pwfedtdmxv5x29wfp2dtpxpdz&quot;&gt;My EndNote Library&lt;record-ids&gt;&lt;item&gt;13&lt;/item&gt;&lt;item&gt;85&lt;/item&gt;&lt;item&gt;211&lt;/item&gt;&lt;item&gt;217&lt;/item&gt;&lt;item&gt;272&lt;/item&gt;&lt;item&gt;274&lt;/item&gt;&lt;item&gt;338&lt;/item&gt;&lt;item&gt;421&lt;/item&gt;&lt;item&gt;427&lt;/item&gt;&lt;item&gt;430&lt;/item&gt;&lt;item&gt;437&lt;/item&gt;&lt;item&gt;440&lt;/item&gt;&lt;item&gt;447&lt;/item&gt;&lt;item&gt;449&lt;/item&gt;&lt;item&gt;455&lt;/item&gt;&lt;item&gt;512&lt;/item&gt;&lt;item&gt;538&lt;/item&gt;&lt;item&gt;539&lt;/item&gt;&lt;item&gt;543&lt;/item&gt;&lt;item&gt;559&lt;/item&gt;&lt;item&gt;563&lt;/item&gt;&lt;item&gt;566&lt;/item&gt;&lt;item&gt;567&lt;/item&gt;&lt;item&gt;568&lt;/item&gt;&lt;item&gt;571&lt;/item&gt;&lt;item&gt;572&lt;/item&gt;&lt;item&gt;573&lt;/item&gt;&lt;item&gt;578&lt;/item&gt;&lt;item&gt;583&lt;/item&gt;&lt;item&gt;585&lt;/item&gt;&lt;item&gt;586&lt;/item&gt;&lt;item&gt;587&lt;/item&gt;&lt;item&gt;588&lt;/item&gt;&lt;item&gt;592&lt;/item&gt;&lt;item&gt;593&lt;/item&gt;&lt;item&gt;595&lt;/item&gt;&lt;item&gt;598&lt;/item&gt;&lt;item&gt;599&lt;/item&gt;&lt;item&gt;602&lt;/item&gt;&lt;item&gt;603&lt;/item&gt;&lt;item&gt;607&lt;/item&gt;&lt;item&gt;608&lt;/item&gt;&lt;item&gt;609&lt;/item&gt;&lt;item&gt;610&lt;/item&gt;&lt;item&gt;671&lt;/item&gt;&lt;item&gt;673&lt;/item&gt;&lt;item&gt;674&lt;/item&gt;&lt;/record-ids&gt;&lt;/item&gt;&lt;/Libraries&gt;"/>
  </w:docVars>
  <w:rsids>
    <w:rsidRoot w:val="007D4865"/>
    <w:rsid w:val="000017A3"/>
    <w:rsid w:val="0000613E"/>
    <w:rsid w:val="00070F0F"/>
    <w:rsid w:val="000762B3"/>
    <w:rsid w:val="000A4A8F"/>
    <w:rsid w:val="000A6F71"/>
    <w:rsid w:val="000B4E02"/>
    <w:rsid w:val="000B6B26"/>
    <w:rsid w:val="000D4E6D"/>
    <w:rsid w:val="000D4F34"/>
    <w:rsid w:val="000E5CDD"/>
    <w:rsid w:val="00134C8A"/>
    <w:rsid w:val="0014171B"/>
    <w:rsid w:val="00147BE5"/>
    <w:rsid w:val="00166DB1"/>
    <w:rsid w:val="001C6C73"/>
    <w:rsid w:val="001D4238"/>
    <w:rsid w:val="0021355B"/>
    <w:rsid w:val="00244507"/>
    <w:rsid w:val="00253681"/>
    <w:rsid w:val="00257077"/>
    <w:rsid w:val="00280A30"/>
    <w:rsid w:val="00283D30"/>
    <w:rsid w:val="00293E19"/>
    <w:rsid w:val="002A316F"/>
    <w:rsid w:val="002B1AE2"/>
    <w:rsid w:val="002D2D1D"/>
    <w:rsid w:val="003417D1"/>
    <w:rsid w:val="003505F7"/>
    <w:rsid w:val="003509D5"/>
    <w:rsid w:val="00356C25"/>
    <w:rsid w:val="00356F8E"/>
    <w:rsid w:val="00375DF4"/>
    <w:rsid w:val="00391E72"/>
    <w:rsid w:val="003A020F"/>
    <w:rsid w:val="003A4B9E"/>
    <w:rsid w:val="003B0EF3"/>
    <w:rsid w:val="003B1C49"/>
    <w:rsid w:val="003F1999"/>
    <w:rsid w:val="003F3834"/>
    <w:rsid w:val="00414DB6"/>
    <w:rsid w:val="00422CF1"/>
    <w:rsid w:val="0046665B"/>
    <w:rsid w:val="004C6B0F"/>
    <w:rsid w:val="004F781F"/>
    <w:rsid w:val="00503703"/>
    <w:rsid w:val="00503E28"/>
    <w:rsid w:val="00514C74"/>
    <w:rsid w:val="00522657"/>
    <w:rsid w:val="00524683"/>
    <w:rsid w:val="00532AC2"/>
    <w:rsid w:val="00536EC2"/>
    <w:rsid w:val="00553555"/>
    <w:rsid w:val="00582B28"/>
    <w:rsid w:val="00582E43"/>
    <w:rsid w:val="005A44E5"/>
    <w:rsid w:val="005A7891"/>
    <w:rsid w:val="005C4D2B"/>
    <w:rsid w:val="005C6372"/>
    <w:rsid w:val="005E50DE"/>
    <w:rsid w:val="005F59DB"/>
    <w:rsid w:val="00603BA4"/>
    <w:rsid w:val="006519C6"/>
    <w:rsid w:val="00654B14"/>
    <w:rsid w:val="00671171"/>
    <w:rsid w:val="006B69A4"/>
    <w:rsid w:val="006C12ED"/>
    <w:rsid w:val="006C72BA"/>
    <w:rsid w:val="006D5ACE"/>
    <w:rsid w:val="006E0704"/>
    <w:rsid w:val="006E474B"/>
    <w:rsid w:val="00703BFD"/>
    <w:rsid w:val="007051A6"/>
    <w:rsid w:val="00706D88"/>
    <w:rsid w:val="00714513"/>
    <w:rsid w:val="0072711A"/>
    <w:rsid w:val="00737772"/>
    <w:rsid w:val="00767582"/>
    <w:rsid w:val="00777896"/>
    <w:rsid w:val="007912D7"/>
    <w:rsid w:val="007C71D2"/>
    <w:rsid w:val="007D4865"/>
    <w:rsid w:val="007E7DCB"/>
    <w:rsid w:val="007F2493"/>
    <w:rsid w:val="0081241F"/>
    <w:rsid w:val="00870766"/>
    <w:rsid w:val="00872F29"/>
    <w:rsid w:val="0087679E"/>
    <w:rsid w:val="00885411"/>
    <w:rsid w:val="008924AF"/>
    <w:rsid w:val="008B1534"/>
    <w:rsid w:val="008B386A"/>
    <w:rsid w:val="008B4B83"/>
    <w:rsid w:val="008B6FFD"/>
    <w:rsid w:val="008D45D1"/>
    <w:rsid w:val="008E3646"/>
    <w:rsid w:val="008F610D"/>
    <w:rsid w:val="00956315"/>
    <w:rsid w:val="009747D8"/>
    <w:rsid w:val="0098377E"/>
    <w:rsid w:val="00987681"/>
    <w:rsid w:val="009A2A8B"/>
    <w:rsid w:val="009C2F54"/>
    <w:rsid w:val="00A10F6B"/>
    <w:rsid w:val="00A61DBA"/>
    <w:rsid w:val="00A7044C"/>
    <w:rsid w:val="00A805A0"/>
    <w:rsid w:val="00A93CAF"/>
    <w:rsid w:val="00A96DA1"/>
    <w:rsid w:val="00AA0D74"/>
    <w:rsid w:val="00AB1B83"/>
    <w:rsid w:val="00AD40E6"/>
    <w:rsid w:val="00B0559B"/>
    <w:rsid w:val="00B0564F"/>
    <w:rsid w:val="00B13079"/>
    <w:rsid w:val="00B16E2D"/>
    <w:rsid w:val="00B53E00"/>
    <w:rsid w:val="00B73ECE"/>
    <w:rsid w:val="00B91D97"/>
    <w:rsid w:val="00B9368F"/>
    <w:rsid w:val="00BC1550"/>
    <w:rsid w:val="00BD73CA"/>
    <w:rsid w:val="00BD7FEE"/>
    <w:rsid w:val="00BE2029"/>
    <w:rsid w:val="00C04007"/>
    <w:rsid w:val="00C04D4E"/>
    <w:rsid w:val="00C1309E"/>
    <w:rsid w:val="00C14DA8"/>
    <w:rsid w:val="00C27497"/>
    <w:rsid w:val="00C406C9"/>
    <w:rsid w:val="00C53659"/>
    <w:rsid w:val="00C57AD0"/>
    <w:rsid w:val="00CA142C"/>
    <w:rsid w:val="00CC7695"/>
    <w:rsid w:val="00CD678A"/>
    <w:rsid w:val="00CD7178"/>
    <w:rsid w:val="00CE6F90"/>
    <w:rsid w:val="00CF23F7"/>
    <w:rsid w:val="00CF77AC"/>
    <w:rsid w:val="00D24E0D"/>
    <w:rsid w:val="00D33D58"/>
    <w:rsid w:val="00D41E12"/>
    <w:rsid w:val="00D56697"/>
    <w:rsid w:val="00D727E8"/>
    <w:rsid w:val="00DB4A37"/>
    <w:rsid w:val="00DE4ACB"/>
    <w:rsid w:val="00DF2141"/>
    <w:rsid w:val="00E202E8"/>
    <w:rsid w:val="00E24832"/>
    <w:rsid w:val="00E24D77"/>
    <w:rsid w:val="00E41174"/>
    <w:rsid w:val="00E46A8D"/>
    <w:rsid w:val="00E52E07"/>
    <w:rsid w:val="00E65583"/>
    <w:rsid w:val="00E94A77"/>
    <w:rsid w:val="00E951B8"/>
    <w:rsid w:val="00EA2C68"/>
    <w:rsid w:val="00EC1C10"/>
    <w:rsid w:val="00EC5FE1"/>
    <w:rsid w:val="00EC6548"/>
    <w:rsid w:val="00ED1125"/>
    <w:rsid w:val="00EE2B79"/>
    <w:rsid w:val="00EE32F1"/>
    <w:rsid w:val="00EF1208"/>
    <w:rsid w:val="00F07F6E"/>
    <w:rsid w:val="00F31414"/>
    <w:rsid w:val="00F350D2"/>
    <w:rsid w:val="00F51B96"/>
    <w:rsid w:val="00F66B03"/>
    <w:rsid w:val="00F70140"/>
    <w:rsid w:val="00F77E2A"/>
    <w:rsid w:val="00F83B70"/>
    <w:rsid w:val="00F85B19"/>
    <w:rsid w:val="00FA0B5C"/>
    <w:rsid w:val="00FB1E34"/>
    <w:rsid w:val="00FB3921"/>
    <w:rsid w:val="00FC7667"/>
    <w:rsid w:val="00FF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85F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D486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D4865"/>
    <w:rPr>
      <w:rFonts w:ascii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7D4865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rsid w:val="007D4865"/>
    <w:rPr>
      <w:sz w:val="18"/>
      <w:szCs w:val="18"/>
    </w:rPr>
  </w:style>
  <w:style w:type="paragraph" w:styleId="CommentText">
    <w:name w:val="annotation text"/>
    <w:basedOn w:val="Normal"/>
    <w:link w:val="CommentTextChar"/>
    <w:rsid w:val="007D4865"/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rsid w:val="007D4865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rsid w:val="007D486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rsid w:val="007D4865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7D4865"/>
  </w:style>
  <w:style w:type="table" w:styleId="TableGrid">
    <w:name w:val="Table Grid"/>
    <w:basedOn w:val="TableNormal"/>
    <w:uiPriority w:val="59"/>
    <w:rsid w:val="00F83B70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3B70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834"/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83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C1550"/>
  </w:style>
  <w:style w:type="paragraph" w:styleId="DocumentMap">
    <w:name w:val="Document Map"/>
    <w:basedOn w:val="Normal"/>
    <w:link w:val="DocumentMapChar"/>
    <w:uiPriority w:val="99"/>
    <w:semiHidden/>
    <w:unhideWhenUsed/>
    <w:rsid w:val="00E202E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02E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3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17319D-0AF3-4225-8F29-1A55C05A0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tra G.</cp:lastModifiedBy>
  <cp:revision>3</cp:revision>
  <cp:lastPrinted>2018-04-10T09:55:00Z</cp:lastPrinted>
  <dcterms:created xsi:type="dcterms:W3CDTF">2018-08-11T06:55:00Z</dcterms:created>
  <dcterms:modified xsi:type="dcterms:W3CDTF">2018-08-11T06:57:00Z</dcterms:modified>
</cp:coreProperties>
</file>